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6F5" w:rsidRPr="004B4E86" w:rsidRDefault="006426F5" w:rsidP="006426F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B4E86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6426F5" w:rsidRDefault="006426F5" w:rsidP="00EE6302">
      <w:pPr>
        <w:spacing w:after="0" w:line="240" w:lineRule="auto"/>
        <w:jc w:val="center"/>
      </w:pPr>
    </w:p>
    <w:p w:rsidR="009C49C8" w:rsidRDefault="00AA7B4C" w:rsidP="00EE6302">
      <w:pPr>
        <w:spacing w:after="0" w:line="240" w:lineRule="auto"/>
        <w:jc w:val="center"/>
      </w:pPr>
      <w:r>
        <w:rPr>
          <w:noProof/>
        </w:rPr>
        <w:drawing>
          <wp:inline distT="0" distB="0" distL="0" distR="0">
            <wp:extent cx="5810250" cy="6597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A7_oeu00061_U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2" t="2035" r="1283" b="1814"/>
                    <a:stretch/>
                  </pic:blipFill>
                  <pic:spPr bwMode="auto">
                    <a:xfrm>
                      <a:off x="0" y="0"/>
                      <a:ext cx="5810250" cy="659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067B" w:rsidRDefault="004F067B" w:rsidP="004F067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092751" w:rsidRPr="00092751" w:rsidRDefault="00EE6302" w:rsidP="00092751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:rsidR="006426F5" w:rsidRDefault="006426F5" w:rsidP="006426F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</w:p>
    <w:p w:rsidR="009273DF" w:rsidRDefault="00AA7B4C" w:rsidP="009273D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29300" cy="6578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A8_oeu00061_Dow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 t="2406" r="961" b="1721"/>
                    <a:stretch/>
                  </pic:blipFill>
                  <pic:spPr bwMode="auto">
                    <a:xfrm>
                      <a:off x="0" y="0"/>
                      <a:ext cx="5829300" cy="6578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751" w:rsidRDefault="00A11FF6" w:rsidP="006426F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bookmarkStart w:id="0" w:name="_GoBack"/>
      <w:r w:rsidRPr="005463F7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ure S</w:t>
      </w:r>
      <w:r w:rsidR="006426F5" w:rsidRPr="005463F7">
        <w:rPr>
          <w:rFonts w:ascii="Times New Roman" w:hAnsi="Times New Roman" w:cs="Times New Roman"/>
          <w:b/>
          <w:bCs/>
          <w:sz w:val="24"/>
          <w:szCs w:val="24"/>
          <w:lang w:bidi="fa-IR"/>
        </w:rPr>
        <w:t>5</w:t>
      </w:r>
      <w:r w:rsidRPr="005463F7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bookmarkEnd w:id="0"/>
      <w:r w:rsidR="006426F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6426F5" w:rsidRPr="00092751">
        <w:rPr>
          <w:rFonts w:ascii="Times New Roman" w:hAnsi="Times New Roman" w:cs="Times New Roman"/>
          <w:sz w:val="24"/>
          <w:szCs w:val="24"/>
          <w:lang w:bidi="fa-IR"/>
        </w:rPr>
        <w:t>Up</w:t>
      </w:r>
      <w:r w:rsidR="006426F5"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="006426F5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 w:rsidR="006426F5">
        <w:rPr>
          <w:rFonts w:ascii="Times New Roman" w:hAnsi="Times New Roman" w:cs="Times New Roman"/>
          <w:sz w:val="24"/>
          <w:szCs w:val="24"/>
          <w:lang w:bidi="fa-IR"/>
        </w:rPr>
        <w:t>(B)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AA7B4C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identified genes </w:t>
      </w:r>
      <w:r w:rsidR="00AA7B4C">
        <w:rPr>
          <w:rFonts w:ascii="Times New Roman" w:hAnsi="Times New Roman" w:cs="Times New Roman"/>
          <w:sz w:val="24"/>
          <w:szCs w:val="24"/>
          <w:lang w:bidi="fa-IR"/>
        </w:rPr>
        <w:t xml:space="preserve">in the </w:t>
      </w:r>
      <w:r w:rsidR="00AA7B4C" w:rsidRPr="00AA7B4C">
        <w:rPr>
          <w:rFonts w:ascii="Times New Roman" w:hAnsi="Times New Roman" w:cs="Times New Roman"/>
          <w:sz w:val="24"/>
          <w:szCs w:val="24"/>
          <w:lang w:bidi="fa-IR"/>
        </w:rPr>
        <w:t>Fatty acid biosynthesis pathway</w:t>
      </w:r>
    </w:p>
    <w:p w:rsidR="006426F5" w:rsidRDefault="006426F5" w:rsidP="006426F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6426F5" w:rsidRDefault="006426F5" w:rsidP="006426F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lastRenderedPageBreak/>
        <w:t xml:space="preserve">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6426F5" w:rsidRDefault="006426F5" w:rsidP="006426F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F84B7F">
        <w:rPr>
          <w:noProof/>
        </w:rPr>
        <w:drawing>
          <wp:inline distT="0" distB="0" distL="0" distR="0" wp14:anchorId="5B245101" wp14:editId="1B448183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6F5" w:rsidRDefault="006426F5" w:rsidP="006426F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sectPr w:rsidR="00642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01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772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67B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3F7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6F5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3DF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1FF6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A7B4C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CB6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3-02-06T08:24:00Z</dcterms:created>
  <dcterms:modified xsi:type="dcterms:W3CDTF">2023-06-25T18:53:00Z</dcterms:modified>
</cp:coreProperties>
</file>